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3686"/>
        <w:gridCol w:w="3685"/>
      </w:tblGrid>
      <w:tr w:rsidR="002570A5" w:rsidRPr="002570A5" w14:paraId="04DCFC06" w14:textId="77777777" w:rsidTr="00B51F31">
        <w:trPr>
          <w:trHeight w:val="450"/>
        </w:trPr>
        <w:tc>
          <w:tcPr>
            <w:tcW w:w="8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23089" w14:textId="77777777" w:rsidR="002570A5" w:rsidRPr="002570A5" w:rsidRDefault="002570A5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bookmarkStart w:id="0" w:name="RANGE!A1:C21"/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Supplementary Table 1. Primers used for quantitative PCR</w:t>
            </w:r>
            <w:bookmarkEnd w:id="0"/>
          </w:p>
        </w:tc>
      </w:tr>
      <w:tr w:rsidR="002570A5" w:rsidRPr="002570A5" w14:paraId="3D59AE30" w14:textId="77777777" w:rsidTr="00B51F31">
        <w:trPr>
          <w:trHeight w:val="45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D1639" w14:textId="77777777" w:rsidR="002570A5" w:rsidRPr="002570A5" w:rsidRDefault="002570A5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Target gen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A4A57" w14:textId="77777777" w:rsidR="002570A5" w:rsidRPr="002570A5" w:rsidRDefault="002570A5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 xml:space="preserve">Forward primer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2F04E" w14:textId="77777777" w:rsidR="002570A5" w:rsidRPr="002570A5" w:rsidRDefault="002570A5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Reverse primer</w:t>
            </w:r>
          </w:p>
        </w:tc>
      </w:tr>
      <w:tr w:rsidR="002570A5" w:rsidRPr="002570A5" w14:paraId="4016CD66" w14:textId="77777777" w:rsidTr="00B51F31">
        <w:trPr>
          <w:trHeight w:val="4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C36B6" w14:textId="77777777" w:rsidR="002570A5" w:rsidRPr="002570A5" w:rsidRDefault="002570A5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BC4B4" w14:textId="77777777" w:rsidR="002570A5" w:rsidRPr="002570A5" w:rsidRDefault="002570A5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5'-TGACAACAGCCTCAAGAT-3'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5E60A" w14:textId="77777777" w:rsidR="002570A5" w:rsidRPr="002570A5" w:rsidRDefault="002570A5" w:rsidP="002570A5">
            <w:pPr>
              <w:widowControl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5'-GAGTCCTTCCACGATACC-3'</w:t>
            </w:r>
          </w:p>
        </w:tc>
      </w:tr>
      <w:tr w:rsidR="00CE5453" w:rsidRPr="002570A5" w14:paraId="2B243313" w14:textId="77777777" w:rsidTr="00B51F31">
        <w:trPr>
          <w:trHeight w:val="4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28BA2" w14:textId="77777777" w:rsidR="00CE5453" w:rsidRPr="002570A5" w:rsidRDefault="00CE5453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HSPD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3ADED" w14:textId="77777777" w:rsidR="00CE5453" w:rsidRPr="002570A5" w:rsidRDefault="00CE5453" w:rsidP="00CE5453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5'-CAAAGGTGCTAATCCAGTGGAAATC-3'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44266" w14:textId="77777777" w:rsidR="00CE5453" w:rsidRPr="002570A5" w:rsidRDefault="00CE5453" w:rsidP="00CE5453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5'-TCTTTGTCTCCGTTTGCAGAAATC-3'</w:t>
            </w:r>
          </w:p>
        </w:tc>
      </w:tr>
      <w:tr w:rsidR="00CE5453" w:rsidRPr="002570A5" w14:paraId="14D55E15" w14:textId="77777777" w:rsidTr="00B51F31">
        <w:trPr>
          <w:trHeight w:val="4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828A9" w14:textId="77777777" w:rsidR="00CE5453" w:rsidRPr="002570A5" w:rsidRDefault="00CE5453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LONP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C9D2E" w14:textId="77777777" w:rsidR="00CE5453" w:rsidRPr="002570A5" w:rsidRDefault="00CE5453" w:rsidP="00CE5453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5'-GGGACGTTTGCCCAGATCC-3'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6D9FC" w14:textId="77777777" w:rsidR="00CE5453" w:rsidRPr="002570A5" w:rsidRDefault="00CE5453" w:rsidP="00CE5453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5'-TCTTGCCCCGCTTTGACTTC-3'</w:t>
            </w:r>
          </w:p>
        </w:tc>
      </w:tr>
      <w:tr w:rsidR="00CE5453" w:rsidRPr="002570A5" w14:paraId="45388986" w14:textId="77777777" w:rsidTr="00B51F31">
        <w:trPr>
          <w:trHeight w:val="4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714AF" w14:textId="77777777" w:rsidR="00CE5453" w:rsidRPr="002570A5" w:rsidRDefault="00CE5453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TOMM2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15B3C" w14:textId="77777777" w:rsidR="00CE5453" w:rsidRPr="002570A5" w:rsidRDefault="00CE5453" w:rsidP="00CE5453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5'-CAGTCCCCGGACGAATTGC-3'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5E895" w14:textId="77777777" w:rsidR="00CE5453" w:rsidRPr="002570A5" w:rsidRDefault="00CE5453" w:rsidP="00CE5453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5'-CGACAGGGTCTCATCTAGCTC-3'</w:t>
            </w:r>
          </w:p>
        </w:tc>
      </w:tr>
      <w:tr w:rsidR="00CE5453" w:rsidRPr="002570A5" w14:paraId="17DEF97A" w14:textId="77777777" w:rsidTr="00B51F31">
        <w:trPr>
          <w:trHeight w:val="4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0BB03" w14:textId="77777777" w:rsidR="00CE5453" w:rsidRPr="002570A5" w:rsidRDefault="00CE5453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CA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33A0F" w14:textId="77777777" w:rsidR="00CE5453" w:rsidRPr="002570A5" w:rsidRDefault="00CE5453" w:rsidP="00CE5453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5'-TCCAAGGCAAAGGTATTTGAGCA-3'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70E5F" w14:textId="77777777" w:rsidR="00CE5453" w:rsidRPr="002570A5" w:rsidRDefault="00CE5453" w:rsidP="00CE5453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5'-CAACGAGATCCCAGTTACCATCTTC-3'</w:t>
            </w:r>
          </w:p>
        </w:tc>
      </w:tr>
      <w:tr w:rsidR="00CE5453" w:rsidRPr="002570A5" w14:paraId="7C047E9F" w14:textId="77777777" w:rsidTr="00B51F31">
        <w:trPr>
          <w:trHeight w:val="4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5822E" w14:textId="77777777" w:rsidR="00CE5453" w:rsidRPr="002570A5" w:rsidRDefault="00B04EB5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Century" w:eastAsia="游ゴシック" w:hAnsi="Century" w:cs="Times New Roman" w:hint="eastAsia"/>
                <w:color w:val="000000"/>
                <w:kern w:val="0"/>
                <w:sz w:val="16"/>
                <w:szCs w:val="16"/>
              </w:rPr>
              <w:t>TXN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FF5C7" w14:textId="77777777" w:rsidR="00CE5453" w:rsidRPr="002570A5" w:rsidRDefault="00B51F31" w:rsidP="00CE5453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5'-</w:t>
            </w:r>
            <w:r w:rsidRPr="00B51F31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AATATCCAGGATGGACCTGACTTTC</w:t>
            </w: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-3'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4AFAE" w14:textId="77777777" w:rsidR="00CE5453" w:rsidRPr="002570A5" w:rsidRDefault="00B51F31" w:rsidP="00CE5453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5'-</w:t>
            </w:r>
            <w:r w:rsidRPr="00B51F31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AGGATCTTGCAGGGTCCACA</w:t>
            </w: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-3'</w:t>
            </w:r>
          </w:p>
        </w:tc>
      </w:tr>
      <w:tr w:rsidR="00CE5453" w:rsidRPr="002570A5" w14:paraId="5FFC8230" w14:textId="77777777" w:rsidTr="00B51F31">
        <w:trPr>
          <w:trHeight w:val="4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AA6DA" w14:textId="77777777" w:rsidR="00CE5453" w:rsidRPr="002570A5" w:rsidRDefault="00B04EB5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Century" w:eastAsia="游ゴシック" w:hAnsi="Century" w:cs="Times New Roman" w:hint="eastAsia"/>
                <w:color w:val="000000"/>
                <w:kern w:val="0"/>
                <w:sz w:val="16"/>
                <w:szCs w:val="16"/>
              </w:rPr>
              <w:t>PRDX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FD43C" w14:textId="77777777" w:rsidR="00CE5453" w:rsidRPr="002570A5" w:rsidRDefault="00B51F31" w:rsidP="00CE5453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5'-</w:t>
            </w:r>
            <w:r w:rsidRPr="00B51F31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GAAGTTGTCGCAGTCTCAGTGG</w:t>
            </w: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-3'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DCFE0" w14:textId="77777777" w:rsidR="00CE5453" w:rsidRPr="002570A5" w:rsidRDefault="00B51F31" w:rsidP="00CE5453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5'-</w:t>
            </w:r>
            <w:r w:rsidRPr="00B51F31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CAAGAGTGCGATGTTCATGTGG</w:t>
            </w: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-3'</w:t>
            </w:r>
          </w:p>
        </w:tc>
      </w:tr>
      <w:tr w:rsidR="002570A5" w:rsidRPr="002570A5" w14:paraId="7CA1D677" w14:textId="77777777" w:rsidTr="00B51F31">
        <w:trPr>
          <w:trHeight w:val="4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B6604" w14:textId="77777777" w:rsidR="002570A5" w:rsidRPr="002570A5" w:rsidRDefault="002570A5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SOD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5ADF3" w14:textId="77777777" w:rsidR="002570A5" w:rsidRPr="002570A5" w:rsidRDefault="002570A5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5'-GGTGGGCCAAAGGATGAAGAG-3'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F1EEA" w14:textId="77777777" w:rsidR="002570A5" w:rsidRPr="002570A5" w:rsidRDefault="002570A5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5'-CCACAAGCCAAACGACTTCC-3'</w:t>
            </w:r>
          </w:p>
        </w:tc>
      </w:tr>
      <w:tr w:rsidR="002570A5" w:rsidRPr="002570A5" w14:paraId="3A7CA16D" w14:textId="77777777" w:rsidTr="00B51F31">
        <w:trPr>
          <w:trHeight w:val="4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D7CCD" w14:textId="77777777" w:rsidR="002570A5" w:rsidRPr="002570A5" w:rsidRDefault="002570A5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SOD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9C222" w14:textId="77777777" w:rsidR="002570A5" w:rsidRPr="002570A5" w:rsidRDefault="002570A5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5'-CCAAATCAGGATCCACTGCAA-3'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936EA" w14:textId="77777777" w:rsidR="002570A5" w:rsidRPr="002570A5" w:rsidRDefault="002570A5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5'-CAGCATAACGATCGTGGTTTACTT-3'</w:t>
            </w:r>
          </w:p>
        </w:tc>
      </w:tr>
      <w:tr w:rsidR="002570A5" w:rsidRPr="002570A5" w14:paraId="5C0F9817" w14:textId="77777777" w:rsidTr="00B51F31">
        <w:trPr>
          <w:trHeight w:val="4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99429" w14:textId="77777777" w:rsidR="002570A5" w:rsidRPr="002570A5" w:rsidRDefault="002570A5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GSTA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5C043" w14:textId="77777777" w:rsidR="002570A5" w:rsidRPr="002570A5" w:rsidRDefault="002570A5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5'-AGCCGGGCTGACATTCATCT-3'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D9C3C" w14:textId="77777777" w:rsidR="002570A5" w:rsidRPr="002570A5" w:rsidRDefault="002570A5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5'-TGGCCTCCATGACTGCGTTA-3'</w:t>
            </w:r>
          </w:p>
        </w:tc>
      </w:tr>
      <w:tr w:rsidR="002570A5" w:rsidRPr="002570A5" w14:paraId="265B0782" w14:textId="77777777" w:rsidTr="007E13AB">
        <w:trPr>
          <w:trHeight w:val="45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A9294" w14:textId="77777777" w:rsidR="002570A5" w:rsidRPr="002570A5" w:rsidRDefault="002570A5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GSTA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62B02" w14:textId="77777777" w:rsidR="002570A5" w:rsidRPr="002570A5" w:rsidRDefault="002570A5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5'-GCAGACCAGAGCCATTCTCAACTAC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CAD23" w14:textId="77777777" w:rsidR="002570A5" w:rsidRPr="002570A5" w:rsidRDefault="002570A5" w:rsidP="002570A5">
            <w:pPr>
              <w:widowControl/>
              <w:jc w:val="left"/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</w:pPr>
            <w:r w:rsidRPr="002570A5">
              <w:rPr>
                <w:rFonts w:ascii="Century" w:eastAsia="游ゴシック" w:hAnsi="Century" w:cs="Times New Roman"/>
                <w:color w:val="000000"/>
                <w:kern w:val="0"/>
                <w:sz w:val="16"/>
                <w:szCs w:val="16"/>
              </w:rPr>
              <w:t>5'-GGCAAGCTTGGCATCTTGTTC-3'</w:t>
            </w:r>
          </w:p>
        </w:tc>
      </w:tr>
      <w:tr w:rsidR="007E13AB" w:rsidRPr="002570A5" w14:paraId="220AAE14" w14:textId="77777777" w:rsidTr="007E13AB">
        <w:trPr>
          <w:trHeight w:val="45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1D9E4F" w14:textId="371761D6" w:rsidR="007E13AB" w:rsidRPr="00010C60" w:rsidRDefault="00DB0C87" w:rsidP="002570A5">
            <w:pPr>
              <w:widowControl/>
              <w:jc w:val="left"/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</w:pPr>
            <w:r w:rsidRPr="00010C60">
              <w:rPr>
                <w:rFonts w:ascii="Century" w:eastAsia="游ゴシック" w:hAnsi="Century" w:cs="Times New Roman" w:hint="eastAsia"/>
                <w:kern w:val="0"/>
                <w:sz w:val="16"/>
                <w:szCs w:val="16"/>
              </w:rPr>
              <w:t>T</w:t>
            </w:r>
            <w:r w:rsidRPr="00010C60"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  <w:t>MEM16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4F06E1" w14:textId="72E5C928" w:rsidR="007E13AB" w:rsidRPr="00010C60" w:rsidRDefault="00DB0C87" w:rsidP="002570A5">
            <w:pPr>
              <w:widowControl/>
              <w:jc w:val="left"/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</w:pPr>
            <w:r w:rsidRPr="00010C60"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  <w:t>5'-TCCGAAAAGCGCACGAGA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C7B8D5" w14:textId="1149E737" w:rsidR="007E13AB" w:rsidRPr="00010C60" w:rsidRDefault="00DB0C87" w:rsidP="002570A5">
            <w:pPr>
              <w:widowControl/>
              <w:jc w:val="left"/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</w:pPr>
            <w:r w:rsidRPr="00010C60"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  <w:t>5'-TCTGCATGAAGGAGATGACCC-3'</w:t>
            </w:r>
          </w:p>
        </w:tc>
      </w:tr>
      <w:tr w:rsidR="0015574B" w:rsidRPr="002570A5" w14:paraId="781A56B2" w14:textId="77777777" w:rsidTr="007E13AB">
        <w:trPr>
          <w:trHeight w:val="45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9D7B72" w14:textId="5961E705" w:rsidR="0015574B" w:rsidRPr="00010C60" w:rsidRDefault="0015574B" w:rsidP="0015574B">
            <w:pPr>
              <w:widowControl/>
              <w:jc w:val="left"/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</w:pPr>
            <w:r w:rsidRPr="00010C60">
              <w:rPr>
                <w:rFonts w:ascii="Century" w:eastAsia="游ゴシック" w:hAnsi="Century" w:cs="Times New Roman" w:hint="eastAsia"/>
                <w:kern w:val="0"/>
                <w:sz w:val="16"/>
                <w:szCs w:val="16"/>
              </w:rPr>
              <w:t>A</w:t>
            </w:r>
            <w:r w:rsidRPr="00010C60"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  <w:t>TF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956FCC" w14:textId="47E0598B" w:rsidR="0015574B" w:rsidRPr="00010C60" w:rsidRDefault="0015574B" w:rsidP="0015574B">
            <w:pPr>
              <w:widowControl/>
              <w:jc w:val="left"/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</w:pPr>
            <w:r w:rsidRPr="00010C60"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  <w:t>5'-ATGACCGAAATGAGCTTCCTG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EEC578" w14:textId="242A5D66" w:rsidR="0015574B" w:rsidRPr="00010C60" w:rsidRDefault="0015574B" w:rsidP="0015574B">
            <w:pPr>
              <w:widowControl/>
              <w:jc w:val="left"/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</w:pPr>
            <w:r w:rsidRPr="00010C60"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  <w:t>5'-GCTGGAGAACCCATGAGGT-3'</w:t>
            </w:r>
          </w:p>
        </w:tc>
      </w:tr>
      <w:tr w:rsidR="0015574B" w:rsidRPr="002570A5" w14:paraId="455AFBA9" w14:textId="77777777" w:rsidTr="007E13AB">
        <w:trPr>
          <w:trHeight w:val="45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87ECD4" w14:textId="7304779B" w:rsidR="0015574B" w:rsidRPr="00010C60" w:rsidRDefault="0015574B" w:rsidP="0015574B">
            <w:pPr>
              <w:widowControl/>
              <w:jc w:val="left"/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</w:pPr>
            <w:r w:rsidRPr="00010C60">
              <w:rPr>
                <w:rFonts w:ascii="Century" w:eastAsia="游ゴシック" w:hAnsi="Century" w:cs="Times New Roman" w:hint="eastAsia"/>
                <w:kern w:val="0"/>
                <w:sz w:val="16"/>
                <w:szCs w:val="16"/>
              </w:rPr>
              <w:t>A</w:t>
            </w:r>
            <w:r w:rsidRPr="00010C60"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  <w:t>TF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956B6A" w14:textId="5F2941C5" w:rsidR="0015574B" w:rsidRPr="00010C60" w:rsidRDefault="0015574B" w:rsidP="0015574B">
            <w:pPr>
              <w:widowControl/>
              <w:jc w:val="left"/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</w:pPr>
            <w:r w:rsidRPr="00010C60"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  <w:t>5'-AGGGGACCGCAAGCAAAAG-3'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4698A7" w14:textId="701D16DB" w:rsidR="0015574B" w:rsidRPr="00010C60" w:rsidRDefault="0015574B" w:rsidP="0015574B">
            <w:pPr>
              <w:widowControl/>
              <w:jc w:val="left"/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</w:pPr>
            <w:r w:rsidRPr="00010C60"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  <w:t>5'-GCCTTGTAAACCTCGATGAGC-3'</w:t>
            </w:r>
          </w:p>
        </w:tc>
      </w:tr>
      <w:tr w:rsidR="0015574B" w:rsidRPr="002570A5" w14:paraId="57691E8B" w14:textId="77777777" w:rsidTr="00B51F31">
        <w:trPr>
          <w:trHeight w:val="4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BB9C4" w14:textId="5AEEB7B9" w:rsidR="0015574B" w:rsidRPr="00010C60" w:rsidRDefault="0015574B" w:rsidP="0015574B">
            <w:pPr>
              <w:widowControl/>
              <w:jc w:val="left"/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</w:pPr>
            <w:r w:rsidRPr="00010C60"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  <w:t>DDIT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27E60" w14:textId="63DD078E" w:rsidR="0015574B" w:rsidRPr="00010C60" w:rsidRDefault="0015574B" w:rsidP="0015574B">
            <w:pPr>
              <w:widowControl/>
              <w:jc w:val="left"/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</w:pPr>
            <w:r w:rsidRPr="00010C60"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  <w:t>5'-GGAAACAGAGTGGTCATTCCC-3'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7118D" w14:textId="03146735" w:rsidR="0015574B" w:rsidRPr="00010C60" w:rsidRDefault="0015574B" w:rsidP="0015574B">
            <w:pPr>
              <w:widowControl/>
              <w:jc w:val="left"/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</w:pPr>
            <w:r w:rsidRPr="00010C60">
              <w:rPr>
                <w:rFonts w:ascii="Century" w:eastAsia="游ゴシック" w:hAnsi="Century" w:cs="Times New Roman"/>
                <w:kern w:val="0"/>
                <w:sz w:val="16"/>
                <w:szCs w:val="16"/>
              </w:rPr>
              <w:t>5'-CTGCTTGAGCCGTTCATTCTC-3'</w:t>
            </w:r>
          </w:p>
        </w:tc>
        <w:bookmarkStart w:id="1" w:name="_GoBack"/>
        <w:bookmarkEnd w:id="1"/>
      </w:tr>
    </w:tbl>
    <w:p w14:paraId="0D3BE05E" w14:textId="77777777" w:rsidR="006A6EA7" w:rsidRDefault="006A6EA7"/>
    <w:sectPr w:rsidR="006A6E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0A5"/>
    <w:rsid w:val="00003EDB"/>
    <w:rsid w:val="00004AFE"/>
    <w:rsid w:val="00006441"/>
    <w:rsid w:val="00010753"/>
    <w:rsid w:val="00010C60"/>
    <w:rsid w:val="00012D61"/>
    <w:rsid w:val="00017EA8"/>
    <w:rsid w:val="00027DBF"/>
    <w:rsid w:val="000466F2"/>
    <w:rsid w:val="0004682A"/>
    <w:rsid w:val="00054CDA"/>
    <w:rsid w:val="0006741F"/>
    <w:rsid w:val="000735FE"/>
    <w:rsid w:val="00090D9F"/>
    <w:rsid w:val="00096811"/>
    <w:rsid w:val="000A242E"/>
    <w:rsid w:val="000A37D0"/>
    <w:rsid w:val="000A58CF"/>
    <w:rsid w:val="000A6B6C"/>
    <w:rsid w:val="000B7278"/>
    <w:rsid w:val="000D14F0"/>
    <w:rsid w:val="000D3C9B"/>
    <w:rsid w:val="000F32A1"/>
    <w:rsid w:val="000F3F0F"/>
    <w:rsid w:val="00101676"/>
    <w:rsid w:val="00102BC2"/>
    <w:rsid w:val="00103448"/>
    <w:rsid w:val="00104A78"/>
    <w:rsid w:val="00104E19"/>
    <w:rsid w:val="001130C2"/>
    <w:rsid w:val="00120EB1"/>
    <w:rsid w:val="00131F31"/>
    <w:rsid w:val="0014144E"/>
    <w:rsid w:val="0014307D"/>
    <w:rsid w:val="00145785"/>
    <w:rsid w:val="00153F12"/>
    <w:rsid w:val="0015574B"/>
    <w:rsid w:val="00163BF5"/>
    <w:rsid w:val="00181492"/>
    <w:rsid w:val="00182286"/>
    <w:rsid w:val="00182CF3"/>
    <w:rsid w:val="00187A65"/>
    <w:rsid w:val="00196A78"/>
    <w:rsid w:val="001A537A"/>
    <w:rsid w:val="001B0184"/>
    <w:rsid w:val="001E5B1D"/>
    <w:rsid w:val="001F0451"/>
    <w:rsid w:val="001F0F2E"/>
    <w:rsid w:val="001F20AA"/>
    <w:rsid w:val="001F6978"/>
    <w:rsid w:val="001F7519"/>
    <w:rsid w:val="00210987"/>
    <w:rsid w:val="00216318"/>
    <w:rsid w:val="002168D2"/>
    <w:rsid w:val="00225EA4"/>
    <w:rsid w:val="00225F97"/>
    <w:rsid w:val="0023225A"/>
    <w:rsid w:val="0025244E"/>
    <w:rsid w:val="00253800"/>
    <w:rsid w:val="002570A5"/>
    <w:rsid w:val="00261E6A"/>
    <w:rsid w:val="0026348C"/>
    <w:rsid w:val="00272922"/>
    <w:rsid w:val="00274AF7"/>
    <w:rsid w:val="0028127F"/>
    <w:rsid w:val="00283FA4"/>
    <w:rsid w:val="002867C3"/>
    <w:rsid w:val="00290C01"/>
    <w:rsid w:val="00295AD9"/>
    <w:rsid w:val="00296357"/>
    <w:rsid w:val="00297E4A"/>
    <w:rsid w:val="002A433F"/>
    <w:rsid w:val="002A44E0"/>
    <w:rsid w:val="002B2663"/>
    <w:rsid w:val="002B497F"/>
    <w:rsid w:val="002C071B"/>
    <w:rsid w:val="002C3E1E"/>
    <w:rsid w:val="002C57FA"/>
    <w:rsid w:val="002C67D7"/>
    <w:rsid w:val="002C7A57"/>
    <w:rsid w:val="002E1171"/>
    <w:rsid w:val="002F1269"/>
    <w:rsid w:val="002F3ED7"/>
    <w:rsid w:val="003121ED"/>
    <w:rsid w:val="00316447"/>
    <w:rsid w:val="00317116"/>
    <w:rsid w:val="00326439"/>
    <w:rsid w:val="00327E3F"/>
    <w:rsid w:val="00344832"/>
    <w:rsid w:val="00353F17"/>
    <w:rsid w:val="00356606"/>
    <w:rsid w:val="00356F32"/>
    <w:rsid w:val="00385037"/>
    <w:rsid w:val="00386F6A"/>
    <w:rsid w:val="00395BDB"/>
    <w:rsid w:val="003A2A69"/>
    <w:rsid w:val="003A58E5"/>
    <w:rsid w:val="003B5395"/>
    <w:rsid w:val="003B7BC9"/>
    <w:rsid w:val="003C0952"/>
    <w:rsid w:val="003C4379"/>
    <w:rsid w:val="003C533D"/>
    <w:rsid w:val="003C6E51"/>
    <w:rsid w:val="003D17BC"/>
    <w:rsid w:val="003D68DE"/>
    <w:rsid w:val="003E0059"/>
    <w:rsid w:val="003E1615"/>
    <w:rsid w:val="004029E1"/>
    <w:rsid w:val="00406ABA"/>
    <w:rsid w:val="00430916"/>
    <w:rsid w:val="00443830"/>
    <w:rsid w:val="00447931"/>
    <w:rsid w:val="00456D94"/>
    <w:rsid w:val="00465415"/>
    <w:rsid w:val="00465EA6"/>
    <w:rsid w:val="00466C94"/>
    <w:rsid w:val="00473013"/>
    <w:rsid w:val="004808EB"/>
    <w:rsid w:val="00482021"/>
    <w:rsid w:val="00492E48"/>
    <w:rsid w:val="00493CDA"/>
    <w:rsid w:val="004A5085"/>
    <w:rsid w:val="004D15E6"/>
    <w:rsid w:val="004E0421"/>
    <w:rsid w:val="004E7C74"/>
    <w:rsid w:val="004F2606"/>
    <w:rsid w:val="004F33B7"/>
    <w:rsid w:val="004F3E39"/>
    <w:rsid w:val="004F45DC"/>
    <w:rsid w:val="00506CC2"/>
    <w:rsid w:val="00510CBB"/>
    <w:rsid w:val="005545D7"/>
    <w:rsid w:val="00555885"/>
    <w:rsid w:val="00560E94"/>
    <w:rsid w:val="00582DD1"/>
    <w:rsid w:val="00583335"/>
    <w:rsid w:val="00586C8C"/>
    <w:rsid w:val="00587886"/>
    <w:rsid w:val="00594DD2"/>
    <w:rsid w:val="005A60E9"/>
    <w:rsid w:val="005A78CF"/>
    <w:rsid w:val="005B163A"/>
    <w:rsid w:val="005B22A1"/>
    <w:rsid w:val="005B2991"/>
    <w:rsid w:val="005B6DBA"/>
    <w:rsid w:val="005C0FBC"/>
    <w:rsid w:val="005C151D"/>
    <w:rsid w:val="005D78D6"/>
    <w:rsid w:val="005D7FDC"/>
    <w:rsid w:val="005F0291"/>
    <w:rsid w:val="005F2BA8"/>
    <w:rsid w:val="005F332B"/>
    <w:rsid w:val="005F4C70"/>
    <w:rsid w:val="005F6DA1"/>
    <w:rsid w:val="00606738"/>
    <w:rsid w:val="00617691"/>
    <w:rsid w:val="0062122B"/>
    <w:rsid w:val="006305AF"/>
    <w:rsid w:val="00640F1D"/>
    <w:rsid w:val="006420D0"/>
    <w:rsid w:val="00643B6B"/>
    <w:rsid w:val="00645389"/>
    <w:rsid w:val="00647BFE"/>
    <w:rsid w:val="00650BF5"/>
    <w:rsid w:val="006641D8"/>
    <w:rsid w:val="00664CEF"/>
    <w:rsid w:val="00665683"/>
    <w:rsid w:val="0067059E"/>
    <w:rsid w:val="00672CB1"/>
    <w:rsid w:val="00687956"/>
    <w:rsid w:val="006959F6"/>
    <w:rsid w:val="00695EF6"/>
    <w:rsid w:val="00696A08"/>
    <w:rsid w:val="006A00CE"/>
    <w:rsid w:val="006A6EA7"/>
    <w:rsid w:val="006C585E"/>
    <w:rsid w:val="006D07BB"/>
    <w:rsid w:val="006F11B5"/>
    <w:rsid w:val="00706367"/>
    <w:rsid w:val="00712F2E"/>
    <w:rsid w:val="00715CDD"/>
    <w:rsid w:val="0073147B"/>
    <w:rsid w:val="00734FE7"/>
    <w:rsid w:val="0073687F"/>
    <w:rsid w:val="00741A0A"/>
    <w:rsid w:val="00744D55"/>
    <w:rsid w:val="00750024"/>
    <w:rsid w:val="00767AC7"/>
    <w:rsid w:val="007726D8"/>
    <w:rsid w:val="007750D7"/>
    <w:rsid w:val="007802C4"/>
    <w:rsid w:val="00781D3E"/>
    <w:rsid w:val="007B2396"/>
    <w:rsid w:val="007D0C60"/>
    <w:rsid w:val="007D7A0B"/>
    <w:rsid w:val="007E13AB"/>
    <w:rsid w:val="007E4917"/>
    <w:rsid w:val="007E72C5"/>
    <w:rsid w:val="007F06BB"/>
    <w:rsid w:val="007F485C"/>
    <w:rsid w:val="007F76F9"/>
    <w:rsid w:val="007F7889"/>
    <w:rsid w:val="0080259C"/>
    <w:rsid w:val="008112F8"/>
    <w:rsid w:val="00822566"/>
    <w:rsid w:val="00834E90"/>
    <w:rsid w:val="008449F6"/>
    <w:rsid w:val="008465EA"/>
    <w:rsid w:val="00846AED"/>
    <w:rsid w:val="00861A3E"/>
    <w:rsid w:val="00862A07"/>
    <w:rsid w:val="008660C0"/>
    <w:rsid w:val="00871406"/>
    <w:rsid w:val="00873E45"/>
    <w:rsid w:val="00875899"/>
    <w:rsid w:val="0088311E"/>
    <w:rsid w:val="00884EFF"/>
    <w:rsid w:val="00894A42"/>
    <w:rsid w:val="008A5559"/>
    <w:rsid w:val="008A57AE"/>
    <w:rsid w:val="008A7826"/>
    <w:rsid w:val="008B284F"/>
    <w:rsid w:val="008C1B17"/>
    <w:rsid w:val="008C432A"/>
    <w:rsid w:val="008D53BC"/>
    <w:rsid w:val="008E4946"/>
    <w:rsid w:val="008E7666"/>
    <w:rsid w:val="008F3940"/>
    <w:rsid w:val="00900665"/>
    <w:rsid w:val="00903F6E"/>
    <w:rsid w:val="00907D61"/>
    <w:rsid w:val="00910543"/>
    <w:rsid w:val="00916F52"/>
    <w:rsid w:val="00936474"/>
    <w:rsid w:val="00937E9C"/>
    <w:rsid w:val="00942DFD"/>
    <w:rsid w:val="009435FC"/>
    <w:rsid w:val="0096470E"/>
    <w:rsid w:val="009663C1"/>
    <w:rsid w:val="00975D49"/>
    <w:rsid w:val="00976774"/>
    <w:rsid w:val="0098197D"/>
    <w:rsid w:val="00991BC2"/>
    <w:rsid w:val="0099354F"/>
    <w:rsid w:val="009A01E4"/>
    <w:rsid w:val="009A4B96"/>
    <w:rsid w:val="009A4F17"/>
    <w:rsid w:val="009B05EC"/>
    <w:rsid w:val="009B1DEE"/>
    <w:rsid w:val="009B2845"/>
    <w:rsid w:val="009B291B"/>
    <w:rsid w:val="009B4ABB"/>
    <w:rsid w:val="009B62AA"/>
    <w:rsid w:val="009B6DFC"/>
    <w:rsid w:val="009C24A6"/>
    <w:rsid w:val="009C39A2"/>
    <w:rsid w:val="009D3EC9"/>
    <w:rsid w:val="009D5F98"/>
    <w:rsid w:val="009E0326"/>
    <w:rsid w:val="00A02551"/>
    <w:rsid w:val="00A036C4"/>
    <w:rsid w:val="00A06382"/>
    <w:rsid w:val="00A065E6"/>
    <w:rsid w:val="00A070E9"/>
    <w:rsid w:val="00A1381D"/>
    <w:rsid w:val="00A170F7"/>
    <w:rsid w:val="00A20D56"/>
    <w:rsid w:val="00A2256A"/>
    <w:rsid w:val="00A25305"/>
    <w:rsid w:val="00A33368"/>
    <w:rsid w:val="00A33A2F"/>
    <w:rsid w:val="00A34B52"/>
    <w:rsid w:val="00A35DE8"/>
    <w:rsid w:val="00A5786F"/>
    <w:rsid w:val="00A61B55"/>
    <w:rsid w:val="00A6270A"/>
    <w:rsid w:val="00A628D9"/>
    <w:rsid w:val="00A62A72"/>
    <w:rsid w:val="00A66A83"/>
    <w:rsid w:val="00A72281"/>
    <w:rsid w:val="00A75D42"/>
    <w:rsid w:val="00A77067"/>
    <w:rsid w:val="00A80675"/>
    <w:rsid w:val="00A84555"/>
    <w:rsid w:val="00A87313"/>
    <w:rsid w:val="00A8738C"/>
    <w:rsid w:val="00A879BD"/>
    <w:rsid w:val="00A87D2C"/>
    <w:rsid w:val="00A93C96"/>
    <w:rsid w:val="00AA09E9"/>
    <w:rsid w:val="00AA2C68"/>
    <w:rsid w:val="00AB2536"/>
    <w:rsid w:val="00AE079A"/>
    <w:rsid w:val="00B04EB5"/>
    <w:rsid w:val="00B052FA"/>
    <w:rsid w:val="00B0565D"/>
    <w:rsid w:val="00B06F94"/>
    <w:rsid w:val="00B10E7D"/>
    <w:rsid w:val="00B12566"/>
    <w:rsid w:val="00B1553A"/>
    <w:rsid w:val="00B15BEF"/>
    <w:rsid w:val="00B309BD"/>
    <w:rsid w:val="00B41A4D"/>
    <w:rsid w:val="00B453E2"/>
    <w:rsid w:val="00B51F31"/>
    <w:rsid w:val="00B6637C"/>
    <w:rsid w:val="00B91334"/>
    <w:rsid w:val="00B97307"/>
    <w:rsid w:val="00BA35B2"/>
    <w:rsid w:val="00BA4B17"/>
    <w:rsid w:val="00BA7E76"/>
    <w:rsid w:val="00BB79D9"/>
    <w:rsid w:val="00BD2861"/>
    <w:rsid w:val="00BD3966"/>
    <w:rsid w:val="00BD6894"/>
    <w:rsid w:val="00BE49DB"/>
    <w:rsid w:val="00BE6576"/>
    <w:rsid w:val="00BF1775"/>
    <w:rsid w:val="00BF6A64"/>
    <w:rsid w:val="00BF6CF5"/>
    <w:rsid w:val="00BF7932"/>
    <w:rsid w:val="00C0170F"/>
    <w:rsid w:val="00C13667"/>
    <w:rsid w:val="00C155A6"/>
    <w:rsid w:val="00C156CB"/>
    <w:rsid w:val="00C219D0"/>
    <w:rsid w:val="00C221DD"/>
    <w:rsid w:val="00C24EB6"/>
    <w:rsid w:val="00C27F1F"/>
    <w:rsid w:val="00C31067"/>
    <w:rsid w:val="00C5123B"/>
    <w:rsid w:val="00C52188"/>
    <w:rsid w:val="00C52D05"/>
    <w:rsid w:val="00C54FC6"/>
    <w:rsid w:val="00C60D70"/>
    <w:rsid w:val="00C61743"/>
    <w:rsid w:val="00C63FEB"/>
    <w:rsid w:val="00C91265"/>
    <w:rsid w:val="00CA48D0"/>
    <w:rsid w:val="00CA7B9C"/>
    <w:rsid w:val="00CB1396"/>
    <w:rsid w:val="00CB384F"/>
    <w:rsid w:val="00CB4988"/>
    <w:rsid w:val="00CC7299"/>
    <w:rsid w:val="00CD05EC"/>
    <w:rsid w:val="00CD063D"/>
    <w:rsid w:val="00CD14F5"/>
    <w:rsid w:val="00CE1026"/>
    <w:rsid w:val="00CE4836"/>
    <w:rsid w:val="00CE5453"/>
    <w:rsid w:val="00CE59C4"/>
    <w:rsid w:val="00CE5A20"/>
    <w:rsid w:val="00CE73DA"/>
    <w:rsid w:val="00CE77F9"/>
    <w:rsid w:val="00CF2F1C"/>
    <w:rsid w:val="00CF7FA4"/>
    <w:rsid w:val="00D12C32"/>
    <w:rsid w:val="00D202E4"/>
    <w:rsid w:val="00D21252"/>
    <w:rsid w:val="00D23BE2"/>
    <w:rsid w:val="00D40457"/>
    <w:rsid w:val="00D41A88"/>
    <w:rsid w:val="00D42633"/>
    <w:rsid w:val="00D63E6C"/>
    <w:rsid w:val="00D81826"/>
    <w:rsid w:val="00D834D0"/>
    <w:rsid w:val="00D905DE"/>
    <w:rsid w:val="00D92CD6"/>
    <w:rsid w:val="00D93104"/>
    <w:rsid w:val="00D933D5"/>
    <w:rsid w:val="00DA41B5"/>
    <w:rsid w:val="00DA463C"/>
    <w:rsid w:val="00DA46B1"/>
    <w:rsid w:val="00DA5429"/>
    <w:rsid w:val="00DA5B06"/>
    <w:rsid w:val="00DA5FE9"/>
    <w:rsid w:val="00DB0C87"/>
    <w:rsid w:val="00DB6305"/>
    <w:rsid w:val="00DC20BA"/>
    <w:rsid w:val="00DC3F19"/>
    <w:rsid w:val="00DD606C"/>
    <w:rsid w:val="00DE1A76"/>
    <w:rsid w:val="00DE2D89"/>
    <w:rsid w:val="00DF6E73"/>
    <w:rsid w:val="00DF7522"/>
    <w:rsid w:val="00E01655"/>
    <w:rsid w:val="00E045A2"/>
    <w:rsid w:val="00E04C56"/>
    <w:rsid w:val="00E15056"/>
    <w:rsid w:val="00E22543"/>
    <w:rsid w:val="00E4224A"/>
    <w:rsid w:val="00E4389F"/>
    <w:rsid w:val="00E45E84"/>
    <w:rsid w:val="00E528FC"/>
    <w:rsid w:val="00E55BB4"/>
    <w:rsid w:val="00E573AB"/>
    <w:rsid w:val="00E6392F"/>
    <w:rsid w:val="00E7288E"/>
    <w:rsid w:val="00E75D96"/>
    <w:rsid w:val="00E857BF"/>
    <w:rsid w:val="00E86890"/>
    <w:rsid w:val="00E9489D"/>
    <w:rsid w:val="00E96D51"/>
    <w:rsid w:val="00E9781D"/>
    <w:rsid w:val="00EA18F6"/>
    <w:rsid w:val="00EA3B11"/>
    <w:rsid w:val="00EB4ED3"/>
    <w:rsid w:val="00EB778E"/>
    <w:rsid w:val="00EC0521"/>
    <w:rsid w:val="00EC2ECB"/>
    <w:rsid w:val="00EC3254"/>
    <w:rsid w:val="00EE0BB8"/>
    <w:rsid w:val="00EE586D"/>
    <w:rsid w:val="00EF0A48"/>
    <w:rsid w:val="00EF1A80"/>
    <w:rsid w:val="00EF1B38"/>
    <w:rsid w:val="00F02DB8"/>
    <w:rsid w:val="00F054D2"/>
    <w:rsid w:val="00F169B3"/>
    <w:rsid w:val="00F172F1"/>
    <w:rsid w:val="00F17898"/>
    <w:rsid w:val="00F27E10"/>
    <w:rsid w:val="00F30000"/>
    <w:rsid w:val="00F47F32"/>
    <w:rsid w:val="00F56BF3"/>
    <w:rsid w:val="00F57398"/>
    <w:rsid w:val="00F65467"/>
    <w:rsid w:val="00F713EA"/>
    <w:rsid w:val="00F80D78"/>
    <w:rsid w:val="00F865B6"/>
    <w:rsid w:val="00F93336"/>
    <w:rsid w:val="00FA1C30"/>
    <w:rsid w:val="00FA3C5D"/>
    <w:rsid w:val="00FB2949"/>
    <w:rsid w:val="00FB2C44"/>
    <w:rsid w:val="00FB3EA1"/>
    <w:rsid w:val="00FB5BE8"/>
    <w:rsid w:val="00FB7D03"/>
    <w:rsid w:val="00FC0345"/>
    <w:rsid w:val="00FD4DCE"/>
    <w:rsid w:val="00FD7107"/>
    <w:rsid w:val="00FE384A"/>
    <w:rsid w:val="00FE632D"/>
    <w:rsid w:val="00FF0146"/>
    <w:rsid w:val="00FF2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0CAEC9"/>
  <w15:chartTrackingRefBased/>
  <w15:docId w15:val="{A6BC1597-9E1E-4C3B-8C1F-99FE81861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72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o</dc:creator>
  <cp:keywords/>
  <dc:description/>
  <cp:lastModifiedBy>yano</cp:lastModifiedBy>
  <cp:revision>3</cp:revision>
  <dcterms:created xsi:type="dcterms:W3CDTF">2022-09-02T03:42:00Z</dcterms:created>
  <dcterms:modified xsi:type="dcterms:W3CDTF">2022-09-02T03:42:00Z</dcterms:modified>
</cp:coreProperties>
</file>